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 title: Site-based coral coverage and </w:t>
      </w:r>
      <w:r>
        <w:rPr>
          <w:b/>
          <w:i/>
        </w:rPr>
        <w:t>Acanthaster</w:t>
      </w:r>
      <w:r>
        <w:rPr>
          <w:b/>
        </w:rPr>
        <w:t xml:space="preserve"> density data.</w:t>
      </w:r>
    </w:p>
    <w:p>
      <w:pPr>
        <w:pStyle w:val="Normal"/>
        <w:spacing w:lineRule="auto" w:line="480"/>
        <w:jc w:val="both"/>
        <w:rPr/>
      </w:pPr>
      <w:r>
        <w:rPr/>
        <w:t xml:space="preserve">Table S2.  Coral coverage and </w:t>
      </w:r>
      <w:r>
        <w:rPr>
          <w:i/>
        </w:rPr>
        <w:t>Acanthaster planci</w:t>
      </w:r>
      <w:r>
        <w:rPr/>
        <w:t xml:space="preserve"> density summary statistics for each of the long-term monitoring sites incorporated into the present study.  Site-based data formed the basis for regression modeling (Table 1).  Reeftypes follow: “sg” - optimal spur-and-groove structures, “int” - high-relief, interstitial framework, “rot” - low relief Holocene framework found on Rota only, and “pl” - incipient coral assemblages residing upon a Pleistocene basement (</w:t>
      </w:r>
      <w:r>
        <w:rPr>
          <w:i/>
        </w:rPr>
        <w:t>see methods</w:t>
      </w:r>
      <w:r>
        <w:rPr/>
        <w:t>).</w:t>
      </w:r>
      <w:r>
        <w:br w:type="page"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7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905"/>
        <w:gridCol w:w="905"/>
        <w:gridCol w:w="843"/>
        <w:gridCol w:w="870"/>
        <w:gridCol w:w="870"/>
        <w:gridCol w:w="769"/>
        <w:gridCol w:w="990"/>
        <w:gridCol w:w="990"/>
      </w:tblGrid>
      <w:tr>
        <w:trPr/>
        <w:tc>
          <w:tcPr>
            <w:tcW w:w="5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te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sland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eftype</w:t>
            </w:r>
          </w:p>
        </w:tc>
        <w:tc>
          <w:tcPr>
            <w:tcW w:w="258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al Coverage</w:t>
            </w:r>
          </w:p>
        </w:tc>
        <w:tc>
          <w:tcPr>
            <w:tcW w:w="274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aster planci (density per 100m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>) (SD)</w:t>
            </w:r>
          </w:p>
        </w:tc>
      </w:tr>
      <w:tr>
        <w:trPr/>
        <w:tc>
          <w:tcPr>
            <w:tcW w:w="5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urin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fo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urin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fter</w:t>
            </w:r>
          </w:p>
        </w:tc>
      </w:tr>
      <w:tr>
        <w:trPr/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 (4.7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 (4.6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 (6.1)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 (0.28)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 (2.4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 (3.0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 (5.4)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(0.5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19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 (5.5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 (4.1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 (3.7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3 (4.3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 (3.4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4 (8.8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 (2.7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9 (10.4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 (0.28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33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(0.54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 (6.2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 (2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 (2.6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8 (6.8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83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 (5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 (6.4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 (6.9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(0.80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1.28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(0.66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 (6.2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 (11.2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 (3.4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 (8.4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0.22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 (6.0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1 (8.4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 (7.0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2 (3.96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(0.77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ip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 (3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 (2.4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 (7.7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 (2.34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33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77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ni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(2.1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0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 (2.5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(0.68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(0.53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ni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4 (3.6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 (3.1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 (0.44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ni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 (3.7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 (1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 (3.1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1.09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uijan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 (5.7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 (7.0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 (2.4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 (3.5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 (1.6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(1.2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 (3.3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(0.58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0.4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 (1.9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 (2.06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33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 (1.8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 (1.8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 (2.5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84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 (1.9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 (1.7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 (2.2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 (0.37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45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 (0.51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 (5.3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 (10.0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 (13.3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 (0.46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 (0.23)</w:t>
            </w:r>
          </w:p>
        </w:tc>
      </w:tr>
      <w:tr>
        <w:trPr/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 (1.8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.8)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 (1.6)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(0.72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6:14:00Z</dcterms:created>
  <dc:creator>ph</dc:creator>
  <dc:description/>
  <cp:keywords/>
  <dc:language>en-US</dc:language>
  <cp:lastModifiedBy>User</cp:lastModifiedBy>
  <cp:lastPrinted>2013-12-18T08:51:00Z</cp:lastPrinted>
  <dcterms:modified xsi:type="dcterms:W3CDTF">2014-07-31T06:31:00Z</dcterms:modified>
  <cp:revision>5</cp:revision>
  <dc:subject/>
  <dc:title>Benthic substrate ratio</dc:title>
</cp:coreProperties>
</file>